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BD956" w14:textId="77777777" w:rsidR="00D12F86" w:rsidRDefault="00D12F86"/>
    <w:tbl>
      <w:tblPr>
        <w:tblW w:w="15849" w:type="dxa"/>
        <w:jc w:val="center"/>
        <w:tblLook w:val="04A0" w:firstRow="1" w:lastRow="0" w:firstColumn="1" w:lastColumn="0" w:noHBand="0" w:noVBand="1"/>
      </w:tblPr>
      <w:tblGrid>
        <w:gridCol w:w="1213"/>
        <w:gridCol w:w="1480"/>
        <w:gridCol w:w="1061"/>
        <w:gridCol w:w="2058"/>
        <w:gridCol w:w="1373"/>
        <w:gridCol w:w="770"/>
        <w:gridCol w:w="1400"/>
        <w:gridCol w:w="912"/>
        <w:gridCol w:w="1373"/>
        <w:gridCol w:w="781"/>
        <w:gridCol w:w="1205"/>
        <w:gridCol w:w="2223"/>
      </w:tblGrid>
      <w:tr w:rsidR="00B33CF0" w:rsidRPr="00F337E9" w14:paraId="2FEED796" w14:textId="77777777" w:rsidTr="00033999">
        <w:trPr>
          <w:trHeight w:val="63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D8892" w14:textId="77777777" w:rsidR="00420FBC" w:rsidRPr="00F337E9" w:rsidRDefault="00420FBC" w:rsidP="00F1367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KNOWN </w:t>
            </w:r>
            <w:r w:rsidR="00F841CE"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ED08BB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BANK AC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74B08C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A (AFTER S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A5B0B2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Avh</w:t>
            </w:r>
            <w:proofErr w:type="spellEnd"/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785B3B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414 GENE ID</w:t>
            </w:r>
          </w:p>
          <w:p w14:paraId="5150B39C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cac1_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0744F6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414 EX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ED4A50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36/14 GENE ID</w:t>
            </w:r>
          </w:p>
          <w:p w14:paraId="1748BAB4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C123_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2F447C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36/14 EX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6332A0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-21 GENE ID</w:t>
            </w:r>
          </w:p>
          <w:p w14:paraId="2499D4FB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D86E4C" w:rsidRPr="00F337E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C128_</w:t>
            </w:r>
            <w:r w:rsidRPr="00F337E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8C6525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-21 EX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110C9D" w14:textId="4D66C85C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SIMIL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1DCA83" w14:textId="77777777" w:rsidR="00420FBC" w:rsidRPr="00F337E9" w:rsidRDefault="00420FBC" w:rsidP="00F136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 w:rsidR="00B33CF0" w:rsidRPr="00F337E9" w14:paraId="2B9DB509" w14:textId="77777777" w:rsidTr="00033999">
        <w:trPr>
          <w:trHeight w:val="32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8D160B8" w14:textId="77777777" w:rsidR="00420FBC" w:rsidRPr="00F337E9" w:rsidRDefault="00DB6B6F" w:rsidP="00F1367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785AC6" w14:textId="77777777" w:rsidR="00420FBC" w:rsidRPr="00F337E9" w:rsidRDefault="00420FBC" w:rsidP="00F1367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DS02816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B3F0F0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3-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2F989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210/1/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5FDC307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57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32FCC25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B770C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5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6F154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90369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5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8BD52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7C911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D6A5A7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5F998998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5C36EB0A" w14:textId="77777777" w:rsidR="00420FBC" w:rsidRPr="00F337E9" w:rsidRDefault="00DB6B6F" w:rsidP="00F1367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E3D77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902939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CED61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1-1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5F7F79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E311E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32E33F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944CC4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5E1C0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654C8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3480F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44AC5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39393C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124986EF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20406490" w14:textId="77777777" w:rsidR="00420FBC" w:rsidRPr="00F337E9" w:rsidRDefault="00DB6B6F" w:rsidP="00F1367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3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5EA1B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AEH27535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6E7BD7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2-14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791ADD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25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C6D69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9223AC4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352CA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95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FFDAB2C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9CA7E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1E2241C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B8FFBE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BF631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590AA65E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29CA31ED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3b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EA264A" w14:textId="77777777" w:rsidR="00420FBC" w:rsidRPr="00F337E9" w:rsidRDefault="00D86E4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998411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CBD2E1" w14:textId="77777777" w:rsidR="00420FBC" w:rsidRPr="00F337E9" w:rsidRDefault="00D86E4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65CE18" w14:textId="16F83F02" w:rsidR="00420FBC" w:rsidRPr="00F337E9" w:rsidRDefault="00FB0607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377/78/79/80/81/8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A025B8" w14:textId="722756B7" w:rsidR="00420FBC" w:rsidRPr="00F337E9" w:rsidRDefault="00D86E4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1509/g11873/</w:t>
            </w:r>
            <w:r w:rsidR="0078694D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193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DD3C3C2" w14:textId="75F1CCB3" w:rsidR="00D86E4C" w:rsidRPr="00F337E9" w:rsidRDefault="00DE0227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09C0FF" w14:textId="6A36A0DD" w:rsidR="00420FBC" w:rsidRPr="00F337E9" w:rsidRDefault="00FB0607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2203/g15619/</w:t>
            </w:r>
            <w:r w:rsidR="0078694D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672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3DB01C" w14:textId="21A29290" w:rsidR="00420FBC" w:rsidRPr="00F337E9" w:rsidRDefault="00FB0607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99E1DD" w14:textId="4CC63E30" w:rsidR="00420FBC" w:rsidRPr="00F337E9" w:rsidRDefault="00FB0607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0109/g18031/</w:t>
            </w:r>
            <w:r w:rsidR="0078694D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436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7A9DE5" w14:textId="2B061AAB" w:rsidR="00420FBC" w:rsidRPr="00F337E9" w:rsidRDefault="00FB0607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08466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F8128E5" w14:textId="5283B2E4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42206495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089D4170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E41EA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EF672355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78087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5-28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4EA82DE" w14:textId="5870FD06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</w:t>
            </w:r>
            <w:r w:rsidR="00C1177A" w:rsidRPr="00F337E9">
              <w:rPr>
                <w:rFonts w:ascii="Arial" w:hAnsi="Arial" w:cs="Arial"/>
                <w:color w:val="000000"/>
                <w:sz w:val="16"/>
                <w:szCs w:val="16"/>
              </w:rPr>
              <w:t>Avh356/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AB683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41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1CA29ED" w14:textId="46420DCE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B72D0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349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54868A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E2833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574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D18F1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6ADCE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A8DC83" w14:textId="63D49E7B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 start codon in R36/14 &amp; 17-21</w:t>
            </w:r>
            <w:r w:rsidR="0003399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enes called wrong</w:t>
            </w:r>
          </w:p>
        </w:tc>
      </w:tr>
      <w:tr w:rsidR="00B33CF0" w:rsidRPr="00F337E9" w14:paraId="65904E63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6FBF7D8B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blb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040406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EEY61733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BF3491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2-15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48E95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39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2CF94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310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644C53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D0C7B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631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8AC73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088BA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855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E1576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9E237C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82735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 xml:space="preserve">Also known as </w:t>
            </w:r>
            <w:proofErr w:type="spellStart"/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ipiO</w:t>
            </w:r>
            <w:proofErr w:type="spellEnd"/>
          </w:p>
        </w:tc>
      </w:tr>
      <w:tr w:rsidR="00B33CF0" w:rsidRPr="00F337E9" w14:paraId="678724BC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6C1C0E1E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blb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56932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895872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3581B8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3-1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625EF0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32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84EB9B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6030/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37EF89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FED21E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73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3976A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8A9EB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687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F6CFF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994B3D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C2E2E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5DCABF2F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46992D51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vnt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D6C6147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997111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1DCCD5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4-15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EBF4A4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428/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90F89C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7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39E2D59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3E7D6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63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65DE2F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D8CB9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178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07199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6EEAC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311A4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142189EE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4615454A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Smira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9101235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KX887490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8974B6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4-23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357C1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266/7/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E5B8D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57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4F03AE9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F10E8B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857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BBA54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7C103A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67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B66D4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8BBCAC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D1F7E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5832FE52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65B53DE9" w14:textId="2FEEF03A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2448A1" w:rsidRPr="00F337E9">
              <w:rPr>
                <w:rFonts w:ascii="Arial" w:hAnsi="Arial" w:cs="Arial"/>
                <w:color w:val="000000"/>
                <w:sz w:val="16"/>
                <w:szCs w:val="16"/>
              </w:rPr>
              <w:t xml:space="preserve">Avr8 </w:t>
            </w:r>
            <w:r w:rsidR="005E27E4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="002448A1" w:rsidRPr="00F337E9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Smira2</w:t>
            </w:r>
            <w:r w:rsidR="002448A1" w:rsidRPr="00F337E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514F44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904498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FED13F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1-2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523335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76215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329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8EA0D66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610F97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770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401EE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EF673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628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5802F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75E6E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277EA8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t called as RxLR in P414, introns in R36/14 &amp; 17-21</w:t>
            </w:r>
          </w:p>
        </w:tc>
      </w:tr>
      <w:tr w:rsidR="00B33CF0" w:rsidRPr="00F337E9" w14:paraId="1261E9FE" w14:textId="77777777" w:rsidTr="00033999">
        <w:trPr>
          <w:trHeight w:val="328"/>
          <w:jc w:val="center"/>
        </w:trPr>
        <w:tc>
          <w:tcPr>
            <w:tcW w:w="0" w:type="auto"/>
            <w:shd w:val="clear" w:color="000000" w:fill="FFFFFF"/>
            <w:noWrap/>
            <w:vAlign w:val="center"/>
          </w:tcPr>
          <w:p w14:paraId="37538367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amr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E4EAA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904507.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0BA3AB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2-28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92D98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33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AEB91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924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CFEE2DF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9525E19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260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7F0E42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6DD52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98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39643D6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B50AFC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733FC2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3CF0" w:rsidRPr="00F337E9" w14:paraId="5D0967CD" w14:textId="77777777" w:rsidTr="00033999">
        <w:trPr>
          <w:trHeight w:val="32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5A7A0F" w14:textId="77777777" w:rsidR="00420FBC" w:rsidRPr="00F337E9" w:rsidRDefault="00DB6B6F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i</w:t>
            </w:r>
            <w:r w:rsidR="00420FBC" w:rsidRPr="00F337E9">
              <w:rPr>
                <w:rFonts w:ascii="Arial" w:hAnsi="Arial" w:cs="Arial"/>
                <w:color w:val="000000"/>
                <w:sz w:val="16"/>
                <w:szCs w:val="16"/>
              </w:rPr>
              <w:t>Avramr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09618D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XM_00289518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F0185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23-3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E3A630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PcAvh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6B69A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69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C24E24" w14:textId="77777777" w:rsidR="00420FBC" w:rsidRPr="00F337E9" w:rsidRDefault="00420FBC" w:rsidP="008E09A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3CA6AE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24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D30E64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DC007A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g119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0AFC3F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7BD201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37E9">
              <w:rPr>
                <w:rFonts w:ascii="Arial" w:hAnsi="Arial" w:cs="Arial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345763" w14:textId="77777777" w:rsidR="00420FBC" w:rsidRPr="00F337E9" w:rsidRDefault="00420FBC" w:rsidP="00F1367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94AE7B9" w14:textId="77777777" w:rsidR="00A9777F" w:rsidRPr="00D12F86" w:rsidRDefault="00A9777F">
      <w:pPr>
        <w:rPr>
          <w:rFonts w:ascii="Arial" w:hAnsi="Arial" w:cs="Arial"/>
        </w:rPr>
      </w:pPr>
    </w:p>
    <w:sectPr w:rsidR="00A9777F" w:rsidRPr="00D12F86" w:rsidSect="00745E27">
      <w:pgSz w:w="16840" w:h="11900" w:orient="landscape"/>
      <w:pgMar w:top="851" w:right="816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86"/>
    <w:rsid w:val="00033999"/>
    <w:rsid w:val="002448A1"/>
    <w:rsid w:val="00365880"/>
    <w:rsid w:val="00420FBC"/>
    <w:rsid w:val="00421A46"/>
    <w:rsid w:val="005C1285"/>
    <w:rsid w:val="005E27E4"/>
    <w:rsid w:val="006C4410"/>
    <w:rsid w:val="00745E27"/>
    <w:rsid w:val="00755315"/>
    <w:rsid w:val="0078694D"/>
    <w:rsid w:val="008E09A3"/>
    <w:rsid w:val="00926131"/>
    <w:rsid w:val="009B3B4C"/>
    <w:rsid w:val="00A9777F"/>
    <w:rsid w:val="00AA5E9C"/>
    <w:rsid w:val="00B33CF0"/>
    <w:rsid w:val="00C1177A"/>
    <w:rsid w:val="00D107D8"/>
    <w:rsid w:val="00D12F86"/>
    <w:rsid w:val="00D74406"/>
    <w:rsid w:val="00D86E4C"/>
    <w:rsid w:val="00DB6B6F"/>
    <w:rsid w:val="00DE0227"/>
    <w:rsid w:val="00DF6606"/>
    <w:rsid w:val="00EE00EA"/>
    <w:rsid w:val="00F13671"/>
    <w:rsid w:val="00F337E9"/>
    <w:rsid w:val="00F7527B"/>
    <w:rsid w:val="00F841CE"/>
    <w:rsid w:val="00FB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827F7"/>
  <w15:chartTrackingRefBased/>
  <w15:docId w15:val="{6003E09B-C72A-D240-AE12-D47DE5E1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7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Nellist</dc:creator>
  <cp:keywords/>
  <dc:description/>
  <cp:lastModifiedBy>Charlotte Nellist</cp:lastModifiedBy>
  <cp:revision>12</cp:revision>
  <dcterms:created xsi:type="dcterms:W3CDTF">2019-06-12T07:18:00Z</dcterms:created>
  <dcterms:modified xsi:type="dcterms:W3CDTF">2021-02-21T21:05:00Z</dcterms:modified>
</cp:coreProperties>
</file>